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E37" w:rsidRDefault="00C00E37" w:rsidP="00C00E37">
      <w:pPr>
        <w:rPr>
          <w:rFonts w:ascii="Times New Roman" w:hAnsi="Times New Roman" w:cs="Times New Roman"/>
        </w:rPr>
      </w:pPr>
      <w:r w:rsidRPr="00127F0A">
        <w:rPr>
          <w:rFonts w:ascii="Times New Roman" w:hAnsi="Times New Roman" w:cs="Times New Roman"/>
          <w:noProof/>
        </w:rPr>
        <w:drawing>
          <wp:inline distT="0" distB="0" distL="0" distR="0" wp14:anchorId="56604F3C" wp14:editId="47CC81CB">
            <wp:extent cx="3416199" cy="2520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232" cy="252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E37" w:rsidRDefault="00C00E37" w:rsidP="00C00E37">
      <w:pPr>
        <w:rPr>
          <w:rFonts w:ascii="Times New Roman" w:hAnsi="Times New Roman" w:cs="Times New Roman"/>
          <w:b/>
        </w:rPr>
      </w:pPr>
    </w:p>
    <w:p w:rsidR="00C00E37" w:rsidRPr="00375D10" w:rsidRDefault="00C00E37" w:rsidP="00C00E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Fig. </w:t>
      </w:r>
      <w:r w:rsidRPr="00814F56"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</w:rPr>
        <w:t>Stable variance across the range of</w:t>
      </w:r>
      <w:r w:rsidRPr="00814F56">
        <w:rPr>
          <w:rFonts w:ascii="Times New Roman" w:hAnsi="Times New Roman" w:cs="Times New Roman"/>
          <w:b/>
        </w:rPr>
        <w:t xml:space="preserve"> the predicted absorbance</w:t>
      </w:r>
      <w:r>
        <w:rPr>
          <w:rFonts w:ascii="Times New Roman" w:hAnsi="Times New Roman" w:cs="Times New Roman"/>
        </w:rPr>
        <w:t xml:space="preserve">.  With the exception of the extremes where certain actual absorbance values are invalid (below 0 and above 4), the variances of the residuals do not vary.  Red solid line, local mean; blue solid line, local one standard deviation; pink dashed line, local two standard deviation. </w:t>
      </w:r>
    </w:p>
    <w:p w:rsidR="00E67535" w:rsidRPr="00C00E37" w:rsidRDefault="00C00E3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67535" w:rsidRPr="00C00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E37"/>
    <w:rsid w:val="005510F0"/>
    <w:rsid w:val="005863BD"/>
    <w:rsid w:val="00C0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41F3"/>
  <w15:chartTrackingRefBased/>
  <w15:docId w15:val="{6E7941B6-6C7A-4A72-B54D-4C6B2CBD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E3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ngqin</dc:creator>
  <cp:keywords/>
  <dc:description/>
  <cp:lastModifiedBy>Cui, Xiangqin</cp:lastModifiedBy>
  <cp:revision>1</cp:revision>
  <dcterms:created xsi:type="dcterms:W3CDTF">2018-05-31T16:32:00Z</dcterms:created>
  <dcterms:modified xsi:type="dcterms:W3CDTF">2018-05-31T16:33:00Z</dcterms:modified>
</cp:coreProperties>
</file>